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79C2CC" w14:textId="737C6984" w:rsidR="00071FF0" w:rsidRDefault="00071FF0" w:rsidP="00071FF0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 Table 1</w:t>
      </w:r>
      <w:bookmarkStart w:id="0" w:name="_GoBack"/>
      <w:bookmarkEnd w:id="0"/>
    </w:p>
    <w:p w14:paraId="5B16FEA7" w14:textId="5EE4E032" w:rsidR="00E25256" w:rsidRPr="00B27FA6" w:rsidRDefault="004D0F64" w:rsidP="00566FA9">
      <w:pPr>
        <w:jc w:val="center"/>
        <w:rPr>
          <w:rFonts w:ascii="Times New Roman" w:hAnsi="Times New Roman" w:cs="Times New Roman"/>
          <w:sz w:val="28"/>
          <w:szCs w:val="28"/>
        </w:rPr>
      </w:pPr>
      <w:r w:rsidRPr="00B27FA6">
        <w:rPr>
          <w:rFonts w:ascii="Times New Roman" w:hAnsi="Times New Roman" w:cs="Times New Roman"/>
          <w:sz w:val="28"/>
          <w:szCs w:val="28"/>
        </w:rPr>
        <w:t>Oligos used in experiment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12689"/>
      </w:tblGrid>
      <w:tr w:rsidR="004D0F64" w:rsidRPr="00B27FA6" w14:paraId="04D37C26" w14:textId="77777777" w:rsidTr="00B27FA6">
        <w:trPr>
          <w:trHeight w:val="502"/>
          <w:jc w:val="center"/>
        </w:trPr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3A5AA847" w14:textId="3666A8CE" w:rsidR="004D0F64" w:rsidRPr="00B27FA6" w:rsidRDefault="004D0F64" w:rsidP="004D0F6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689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8328" w:type="dxa"/>
              <w:tblLook w:val="04A0" w:firstRow="1" w:lastRow="0" w:firstColumn="1" w:lastColumn="0" w:noHBand="0" w:noVBand="1"/>
            </w:tblPr>
            <w:tblGrid>
              <w:gridCol w:w="4865"/>
              <w:gridCol w:w="2963"/>
              <w:gridCol w:w="2657"/>
              <w:gridCol w:w="1552"/>
            </w:tblGrid>
            <w:tr w:rsidR="00BE197E" w:rsidRPr="00B27FA6" w14:paraId="512E207D" w14:textId="77777777" w:rsidTr="00B27FA6">
              <w:trPr>
                <w:trHeight w:val="278"/>
              </w:trPr>
              <w:tc>
                <w:tcPr>
                  <w:tcW w:w="3144" w:type="dxa"/>
                  <w:shd w:val="clear" w:color="auto" w:fill="auto"/>
                  <w:noWrap/>
                  <w:vAlign w:val="bottom"/>
                </w:tcPr>
                <w:p w14:paraId="4BFF06B9" w14:textId="19DE2D77" w:rsidR="00BE197E" w:rsidRPr="00B27FA6" w:rsidRDefault="00BE197E" w:rsidP="004D0F64">
                  <w:pPr>
                    <w:widowControl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2"/>
                    </w:rPr>
                  </w:pPr>
                  <w:r w:rsidRPr="00B27FA6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2"/>
                    </w:rPr>
                    <w:t>Targeting sequences</w:t>
                  </w:r>
                  <w:r w:rsidR="00B27FA6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2"/>
                    </w:rPr>
                    <w:t xml:space="preserve"> </w:t>
                  </w:r>
                  <w:r w:rsidRPr="00B27FA6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2"/>
                    </w:rPr>
                    <w:t>for shRNA</w:t>
                  </w:r>
                </w:p>
              </w:tc>
              <w:tc>
                <w:tcPr>
                  <w:tcW w:w="1915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</w:tcPr>
                <w:p w14:paraId="11B1CDF0" w14:textId="77777777" w:rsidR="00BE197E" w:rsidRPr="00B27FA6" w:rsidRDefault="00BE197E" w:rsidP="004D0F64">
                  <w:pPr>
                    <w:widowControl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3269" w:type="dxa"/>
                  <w:gridSpan w:val="2"/>
                  <w:tcBorders>
                    <w:left w:val="nil"/>
                  </w:tcBorders>
                  <w:shd w:val="clear" w:color="auto" w:fill="auto"/>
                  <w:noWrap/>
                  <w:vAlign w:val="bottom"/>
                </w:tcPr>
                <w:p w14:paraId="6D3624C9" w14:textId="77777777" w:rsidR="00BE197E" w:rsidRPr="00B27FA6" w:rsidRDefault="00BE197E" w:rsidP="004D0F64">
                  <w:pPr>
                    <w:widowControl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</w:tr>
            <w:tr w:rsidR="00566FA9" w:rsidRPr="00B27FA6" w14:paraId="29BB27D4" w14:textId="77777777" w:rsidTr="00B27FA6">
              <w:trPr>
                <w:gridAfter w:val="1"/>
                <w:wAfter w:w="1552" w:type="dxa"/>
                <w:trHeight w:val="278"/>
              </w:trPr>
              <w:tc>
                <w:tcPr>
                  <w:tcW w:w="6776" w:type="dxa"/>
                  <w:gridSpan w:val="3"/>
                  <w:tcBorders>
                    <w:lef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10269" w:type="dxa"/>
                    <w:tblLook w:val="04A0" w:firstRow="1" w:lastRow="0" w:firstColumn="1" w:lastColumn="0" w:noHBand="0" w:noVBand="1"/>
                  </w:tblPr>
                  <w:tblGrid>
                    <w:gridCol w:w="3793"/>
                    <w:gridCol w:w="6476"/>
                  </w:tblGrid>
                  <w:tr w:rsidR="00BE197E" w:rsidRPr="00B27FA6" w14:paraId="618032FA" w14:textId="77777777" w:rsidTr="00B27FA6">
                    <w:trPr>
                      <w:trHeight w:val="278"/>
                    </w:trPr>
                    <w:tc>
                      <w:tcPr>
                        <w:tcW w:w="37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7207DA" w14:textId="416372BD" w:rsidR="00BE197E" w:rsidRPr="00B27FA6" w:rsidRDefault="00BE197E" w:rsidP="00BE197E">
                        <w:pPr>
                          <w:widowControl/>
                          <w:rPr>
                            <w:rFonts w:ascii="Times New Roman" w:eastAsia="DengXi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B27FA6">
                          <w:rPr>
                            <w:rFonts w:ascii="Times New Roman" w:eastAsia="DengXian" w:hAnsi="Times New Roman" w:cs="Times New Roman" w:hint="eastAsia"/>
                            <w:color w:val="000000"/>
                            <w:kern w:val="0"/>
                            <w:sz w:val="22"/>
                          </w:rPr>
                          <w:t>shR</w:t>
                        </w:r>
                        <w:r w:rsidR="00B27FA6" w:rsidRPr="00B27FA6">
                          <w:rPr>
                            <w:rFonts w:ascii="Times New Roman" w:eastAsia="DengXian" w:hAnsi="Times New Roman" w:cs="Times New Roman"/>
                            <w:color w:val="000000"/>
                            <w:kern w:val="0"/>
                            <w:sz w:val="22"/>
                          </w:rPr>
                          <w:t>ab34</w:t>
                        </w:r>
                        <w:r w:rsidRPr="00B27FA6">
                          <w:rPr>
                            <w:rFonts w:ascii="Times New Roman" w:eastAsia="DengXian" w:hAnsi="Times New Roman" w:cs="Times New Roman" w:hint="eastAsia"/>
                            <w:color w:val="000000"/>
                            <w:kern w:val="0"/>
                            <w:sz w:val="22"/>
                          </w:rPr>
                          <w:t>-3#</w:t>
                        </w:r>
                      </w:p>
                    </w:tc>
                    <w:tc>
                      <w:tcPr>
                        <w:tcW w:w="64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A42731" w14:textId="61DEB476" w:rsidR="00BE197E" w:rsidRPr="00EE160F" w:rsidRDefault="00BE197E" w:rsidP="00BE197E">
                        <w:pPr>
                          <w:widowControl/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EE160F">
                          <w:rPr>
                            <w:rFonts w:ascii="Times New Roman" w:eastAsia="DengXian" w:hAnsi="Times New Roman" w:cs="Times New Roman"/>
                            <w:color w:val="000000"/>
                            <w:kern w:val="0"/>
                            <w:sz w:val="22"/>
                          </w:rPr>
                          <w:t xml:space="preserve">5’ </w:t>
                        </w:r>
                        <w:r w:rsidR="00B27FA6" w:rsidRPr="00EE160F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w:t>CGGCACATTGCAGATGTTGTT</w:t>
                        </w:r>
                        <w:r w:rsidRPr="00EE160F">
                          <w:rPr>
                            <w:rFonts w:ascii="Times New Roman" w:eastAsia="DengXian" w:hAnsi="Times New Roman" w:cs="Times New Roman"/>
                            <w:color w:val="000000"/>
                            <w:kern w:val="0"/>
                            <w:sz w:val="22"/>
                          </w:rPr>
                          <w:t xml:space="preserve"> 3’</w:t>
                        </w:r>
                      </w:p>
                    </w:tc>
                  </w:tr>
                  <w:tr w:rsidR="00BE197E" w:rsidRPr="00B27FA6" w14:paraId="677CFA10" w14:textId="77777777" w:rsidTr="00B27FA6">
                    <w:trPr>
                      <w:trHeight w:val="278"/>
                    </w:trPr>
                    <w:tc>
                      <w:tcPr>
                        <w:tcW w:w="37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309929" w14:textId="00995378" w:rsidR="00BE197E" w:rsidRPr="00B27FA6" w:rsidRDefault="00BE197E" w:rsidP="00BE197E">
                        <w:pPr>
                          <w:widowControl/>
                          <w:rPr>
                            <w:rFonts w:ascii="Times New Roman" w:eastAsia="DengXi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B27FA6">
                          <w:rPr>
                            <w:rFonts w:ascii="Times New Roman" w:eastAsia="DengXian" w:hAnsi="Times New Roman" w:cs="Times New Roman" w:hint="eastAsia"/>
                            <w:color w:val="000000"/>
                            <w:kern w:val="0"/>
                            <w:sz w:val="22"/>
                          </w:rPr>
                          <w:t>shR</w:t>
                        </w:r>
                        <w:r w:rsidR="00B27FA6" w:rsidRPr="00B27FA6">
                          <w:rPr>
                            <w:rFonts w:ascii="Times New Roman" w:eastAsia="DengXian" w:hAnsi="Times New Roman" w:cs="Times New Roman"/>
                            <w:color w:val="000000"/>
                            <w:kern w:val="0"/>
                            <w:sz w:val="22"/>
                          </w:rPr>
                          <w:t>ab34</w:t>
                        </w:r>
                        <w:r w:rsidRPr="00B27FA6">
                          <w:rPr>
                            <w:rFonts w:ascii="Times New Roman" w:eastAsia="DengXian" w:hAnsi="Times New Roman" w:cs="Times New Roman" w:hint="eastAsia"/>
                            <w:color w:val="000000"/>
                            <w:kern w:val="0"/>
                            <w:sz w:val="22"/>
                          </w:rPr>
                          <w:t>-4#</w:t>
                        </w:r>
                      </w:p>
                    </w:tc>
                    <w:tc>
                      <w:tcPr>
                        <w:tcW w:w="64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70626D" w14:textId="16A0048D" w:rsidR="00BE197E" w:rsidRPr="00EE160F" w:rsidRDefault="00BE197E" w:rsidP="00BE197E">
                        <w:pPr>
                          <w:widowControl/>
                          <w:jc w:val="left"/>
                          <w:rPr>
                            <w:rFonts w:ascii="Times New Roman" w:eastAsia="DengXi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EE160F">
                          <w:rPr>
                            <w:rFonts w:ascii="Times New Roman" w:eastAsia="DengXian" w:hAnsi="Times New Roman" w:cs="Times New Roman"/>
                            <w:color w:val="000000"/>
                            <w:kern w:val="0"/>
                            <w:sz w:val="22"/>
                          </w:rPr>
                          <w:t xml:space="preserve">5’ </w:t>
                        </w:r>
                        <w:r w:rsidR="00B27FA6" w:rsidRPr="00EE160F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w:t>GGCTACCATCGGAGTGGATTT</w:t>
                        </w:r>
                        <w:r w:rsidRPr="00EE160F">
                          <w:rPr>
                            <w:rFonts w:ascii="Times New Roman" w:eastAsia="DengXian" w:hAnsi="Times New Roman" w:cs="Times New Roman"/>
                            <w:color w:val="000000"/>
                            <w:kern w:val="0"/>
                            <w:sz w:val="22"/>
                          </w:rPr>
                          <w:t xml:space="preserve"> 3’</w:t>
                        </w:r>
                      </w:p>
                    </w:tc>
                  </w:tr>
                </w:tbl>
                <w:p w14:paraId="20D1BFE3" w14:textId="77777777" w:rsidR="00566FA9" w:rsidRPr="00B27FA6" w:rsidRDefault="00566FA9" w:rsidP="00566FA9">
                  <w:pPr>
                    <w:widowControl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</w:tr>
          </w:tbl>
          <w:p w14:paraId="42F67AD8" w14:textId="1B0C3B20" w:rsidR="004D0F64" w:rsidRPr="00B27FA6" w:rsidRDefault="004D0F64" w:rsidP="004D0F64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14:paraId="7A2FFE95" w14:textId="3A1053F5" w:rsidR="004D0F64" w:rsidRDefault="004D0F64" w:rsidP="004D0F64">
      <w:pPr>
        <w:rPr>
          <w:rFonts w:ascii="Times New Roman" w:hAnsi="Times New Roman" w:cs="Times New Roman"/>
          <w:sz w:val="10"/>
          <w:szCs w:val="10"/>
        </w:rPr>
      </w:pPr>
    </w:p>
    <w:p w14:paraId="486AC5A0" w14:textId="77777777" w:rsidR="00566FA9" w:rsidRPr="004D0F64" w:rsidRDefault="00566FA9" w:rsidP="004D0F64">
      <w:pPr>
        <w:rPr>
          <w:rFonts w:ascii="Times New Roman" w:hAnsi="Times New Roman" w:cs="Times New Roman"/>
          <w:sz w:val="10"/>
          <w:szCs w:val="10"/>
        </w:rPr>
      </w:pPr>
    </w:p>
    <w:sectPr w:rsidR="00566FA9" w:rsidRPr="004D0F64" w:rsidSect="00DF64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C44B3E" w14:textId="77777777" w:rsidR="00DF649C" w:rsidRDefault="00DF649C" w:rsidP="00B27FA6">
      <w:r>
        <w:separator/>
      </w:r>
    </w:p>
  </w:endnote>
  <w:endnote w:type="continuationSeparator" w:id="0">
    <w:p w14:paraId="3FFCE907" w14:textId="77777777" w:rsidR="00DF649C" w:rsidRDefault="00DF649C" w:rsidP="00B27F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1A7B25" w14:textId="77777777" w:rsidR="00DF649C" w:rsidRDefault="00DF649C" w:rsidP="00B27FA6">
      <w:r>
        <w:separator/>
      </w:r>
    </w:p>
  </w:footnote>
  <w:footnote w:type="continuationSeparator" w:id="0">
    <w:p w14:paraId="615D0647" w14:textId="77777777" w:rsidR="00DF649C" w:rsidRDefault="00DF649C" w:rsidP="00B27F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91A"/>
    <w:rsid w:val="00071FF0"/>
    <w:rsid w:val="0033191A"/>
    <w:rsid w:val="003F7D55"/>
    <w:rsid w:val="004D0F64"/>
    <w:rsid w:val="00566FA9"/>
    <w:rsid w:val="005F63AA"/>
    <w:rsid w:val="00686C34"/>
    <w:rsid w:val="00B27FA6"/>
    <w:rsid w:val="00BE197E"/>
    <w:rsid w:val="00D81F48"/>
    <w:rsid w:val="00DF649C"/>
    <w:rsid w:val="00E25256"/>
    <w:rsid w:val="00EE1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C6B536"/>
  <w15:chartTrackingRefBased/>
  <w15:docId w15:val="{5AF4BFAD-B3E0-4543-96BE-E42D4762B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4D0F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7F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7F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7F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7F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30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2</Words>
  <Characters>144</Characters>
  <Application>Microsoft Office Word</Application>
  <DocSecurity>0</DocSecurity>
  <Lines>2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美 扬</dc:creator>
  <cp:keywords/>
  <dc:description/>
  <cp:lastModifiedBy>E409369</cp:lastModifiedBy>
  <cp:revision>8</cp:revision>
  <dcterms:created xsi:type="dcterms:W3CDTF">2023-12-14T07:54:00Z</dcterms:created>
  <dcterms:modified xsi:type="dcterms:W3CDTF">2026-03-05T10:40:00Z</dcterms:modified>
</cp:coreProperties>
</file>